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E060F" w14:textId="03DDE61A" w:rsidR="00FB103E" w:rsidRDefault="00FB103E">
      <w:pPr>
        <w:rPr>
          <w:b/>
          <w:bCs/>
          <w:sz w:val="24"/>
          <w:szCs w:val="24"/>
        </w:rPr>
      </w:pPr>
    </w:p>
    <w:p w14:paraId="243B414C" w14:textId="77777777" w:rsidR="00FB103E" w:rsidRDefault="00FB103E">
      <w:pPr>
        <w:rPr>
          <w:b/>
          <w:bCs/>
          <w:sz w:val="24"/>
          <w:szCs w:val="24"/>
        </w:rPr>
      </w:pPr>
    </w:p>
    <w:p w14:paraId="1044BDE7" w14:textId="77777777" w:rsidR="00FB103E" w:rsidRDefault="00FB103E" w:rsidP="00A63FE5">
      <w:pPr>
        <w:rPr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51494D78" wp14:editId="042DCC57">
            <wp:extent cx="3302598" cy="3302598"/>
            <wp:effectExtent l="0" t="0" r="0" b="0"/>
            <wp:docPr id="10" name="Picture 10" descr="A graph of a number of children and ad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of a number of children and adult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8451" cy="3328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610B9" w14:textId="77777777" w:rsidR="00FB103E" w:rsidRDefault="00FB103E" w:rsidP="00A63FE5">
      <w:pPr>
        <w:rPr>
          <w:b/>
          <w:bCs/>
          <w:sz w:val="24"/>
          <w:szCs w:val="24"/>
        </w:rPr>
      </w:pPr>
    </w:p>
    <w:p w14:paraId="7A64FA97" w14:textId="5E89A97D" w:rsidR="00FB103E" w:rsidRPr="001475A9" w:rsidRDefault="00FB103E" w:rsidP="001475A9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EF5900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1</w:t>
      </w:r>
      <w:r w:rsidRPr="00EF5900"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>Boxplot</w:t>
      </w:r>
      <w:r w:rsidRPr="00EF5900">
        <w:rPr>
          <w:sz w:val="24"/>
          <w:szCs w:val="24"/>
        </w:rPr>
        <w:t xml:space="preserve"> of </w:t>
      </w:r>
      <w:r>
        <w:rPr>
          <w:sz w:val="24"/>
          <w:szCs w:val="24"/>
        </w:rPr>
        <w:t xml:space="preserve">baseline </w:t>
      </w:r>
      <w:proofErr w:type="spellStart"/>
      <w:r>
        <w:rPr>
          <w:sz w:val="24"/>
          <w:szCs w:val="24"/>
        </w:rPr>
        <w:t>Lp</w:t>
      </w:r>
      <w:proofErr w:type="spellEnd"/>
      <w:r w:rsidRPr="00EF5900">
        <w:rPr>
          <w:sz w:val="24"/>
          <w:szCs w:val="24"/>
        </w:rPr>
        <w:t>(a)</w:t>
      </w:r>
      <w:r>
        <w:rPr>
          <w:sz w:val="24"/>
          <w:szCs w:val="24"/>
        </w:rPr>
        <w:t xml:space="preserve"> </w:t>
      </w:r>
      <w:r w:rsidRPr="00EF5900">
        <w:rPr>
          <w:sz w:val="24"/>
          <w:szCs w:val="24"/>
        </w:rPr>
        <w:t xml:space="preserve">level </w:t>
      </w:r>
      <w:r>
        <w:rPr>
          <w:sz w:val="24"/>
          <w:szCs w:val="24"/>
        </w:rPr>
        <w:t xml:space="preserve">in </w:t>
      </w:r>
      <w:r w:rsidRPr="00EF5900">
        <w:rPr>
          <w:sz w:val="24"/>
          <w:szCs w:val="24"/>
        </w:rPr>
        <w:t>girls</w:t>
      </w:r>
      <w:r>
        <w:rPr>
          <w:sz w:val="24"/>
          <w:szCs w:val="24"/>
        </w:rPr>
        <w:t xml:space="preserve"> and boys under 18 years of age. </w:t>
      </w:r>
      <w:r w:rsidRPr="00EF5900">
        <w:rPr>
          <w:sz w:val="24"/>
          <w:szCs w:val="24"/>
        </w:rPr>
        <w:t>Differences between sexes were tested by a two-sample Wilcoxon rank-sum (Mann-Whitney) test. *</w:t>
      </w:r>
      <w:r w:rsidRPr="00EF5900">
        <w:rPr>
          <w:i/>
          <w:iCs/>
          <w:sz w:val="24"/>
          <w:szCs w:val="24"/>
        </w:rPr>
        <w:t>p</w:t>
      </w:r>
      <w:r w:rsidRPr="00EF5900">
        <w:rPr>
          <w:sz w:val="24"/>
          <w:szCs w:val="24"/>
        </w:rPr>
        <w:t>&lt;0.01. Outliers are not shown.</w:t>
      </w:r>
      <w:bookmarkStart w:id="0" w:name="_GoBack"/>
      <w:bookmarkEnd w:id="0"/>
    </w:p>
    <w:sectPr w:rsidR="00FB103E" w:rsidRPr="001475A9" w:rsidSect="009A5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13058E"/>
    <w:multiLevelType w:val="hybridMultilevel"/>
    <w:tmpl w:val="8342E680"/>
    <w:lvl w:ilvl="0" w:tplc="40EAC0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CE11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E0B2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EE65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EC65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748C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BCC0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903A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6098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5564469"/>
    <w:multiLevelType w:val="hybridMultilevel"/>
    <w:tmpl w:val="258CF30A"/>
    <w:lvl w:ilvl="0" w:tplc="66C623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93C39"/>
    <w:multiLevelType w:val="hybridMultilevel"/>
    <w:tmpl w:val="F9CCAD32"/>
    <w:lvl w:ilvl="0" w:tplc="3ABCBE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8E58CD"/>
    <w:multiLevelType w:val="hybridMultilevel"/>
    <w:tmpl w:val="56F67584"/>
    <w:lvl w:ilvl="0" w:tplc="35822EA2">
      <w:start w:val="17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0647A6"/>
    <w:multiLevelType w:val="hybridMultilevel"/>
    <w:tmpl w:val="CC94D872"/>
    <w:lvl w:ilvl="0" w:tplc="05CEF9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8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DB3F21"/>
    <w:multiLevelType w:val="hybridMultilevel"/>
    <w:tmpl w:val="47F86380"/>
    <w:lvl w:ilvl="0" w:tplc="5E822406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6312B53"/>
    <w:multiLevelType w:val="hybridMultilevel"/>
    <w:tmpl w:val="2E3064B6"/>
    <w:lvl w:ilvl="0" w:tplc="D1F66C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012E58"/>
    <w:multiLevelType w:val="hybridMultilevel"/>
    <w:tmpl w:val="FAF41700"/>
    <w:lvl w:ilvl="0" w:tplc="3BBC05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4A3552"/>
    <w:multiLevelType w:val="hybridMultilevel"/>
    <w:tmpl w:val="3920FED2"/>
    <w:lvl w:ilvl="0" w:tplc="7D745682">
      <w:start w:val="2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CF197D"/>
    <w:multiLevelType w:val="hybridMultilevel"/>
    <w:tmpl w:val="24D8B96A"/>
    <w:lvl w:ilvl="0" w:tplc="89B2E8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9F6FEF"/>
    <w:multiLevelType w:val="hybridMultilevel"/>
    <w:tmpl w:val="F4B43790"/>
    <w:lvl w:ilvl="0" w:tplc="1D384D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E1456B"/>
    <w:multiLevelType w:val="hybridMultilevel"/>
    <w:tmpl w:val="37B455C2"/>
    <w:lvl w:ilvl="0" w:tplc="DE3428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D24472"/>
    <w:multiLevelType w:val="hybridMultilevel"/>
    <w:tmpl w:val="219007FE"/>
    <w:lvl w:ilvl="0" w:tplc="E4089C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6814B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DA33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54E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E465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44A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10B5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C414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1234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DF64AE2"/>
    <w:multiLevelType w:val="hybridMultilevel"/>
    <w:tmpl w:val="7D64D79A"/>
    <w:lvl w:ilvl="0" w:tplc="21261AE0">
      <w:start w:val="2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91258E"/>
    <w:multiLevelType w:val="hybridMultilevel"/>
    <w:tmpl w:val="79CABCDA"/>
    <w:lvl w:ilvl="0" w:tplc="1D1068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8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0"/>
  </w:num>
  <w:num w:numId="4">
    <w:abstractNumId w:val="10"/>
  </w:num>
  <w:num w:numId="5">
    <w:abstractNumId w:val="7"/>
  </w:num>
  <w:num w:numId="6">
    <w:abstractNumId w:val="9"/>
  </w:num>
  <w:num w:numId="7">
    <w:abstractNumId w:val="2"/>
  </w:num>
  <w:num w:numId="8">
    <w:abstractNumId w:val="6"/>
  </w:num>
  <w:num w:numId="9">
    <w:abstractNumId w:val="5"/>
  </w:num>
  <w:num w:numId="10">
    <w:abstractNumId w:val="11"/>
  </w:num>
  <w:num w:numId="11">
    <w:abstractNumId w:val="13"/>
  </w:num>
  <w:num w:numId="12">
    <w:abstractNumId w:val="8"/>
  </w:num>
  <w:num w:numId="13">
    <w:abstractNumId w:val="3"/>
  </w:num>
  <w:num w:numId="14">
    <w:abstractNumId w:val="4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5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nb-NO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B103E"/>
    <w:rsid w:val="00023DD8"/>
    <w:rsid w:val="0011472F"/>
    <w:rsid w:val="0012006A"/>
    <w:rsid w:val="001A0572"/>
    <w:rsid w:val="001A1519"/>
    <w:rsid w:val="001D3BB9"/>
    <w:rsid w:val="001F159D"/>
    <w:rsid w:val="00224EBE"/>
    <w:rsid w:val="003926BF"/>
    <w:rsid w:val="003B7D30"/>
    <w:rsid w:val="00401316"/>
    <w:rsid w:val="00715E29"/>
    <w:rsid w:val="00721F9E"/>
    <w:rsid w:val="00755CA0"/>
    <w:rsid w:val="00790D61"/>
    <w:rsid w:val="008B7E15"/>
    <w:rsid w:val="008E61B1"/>
    <w:rsid w:val="00A87193"/>
    <w:rsid w:val="00AA56FF"/>
    <w:rsid w:val="00B256AD"/>
    <w:rsid w:val="00B54D79"/>
    <w:rsid w:val="00C1712F"/>
    <w:rsid w:val="00C86CF0"/>
    <w:rsid w:val="00EE2D3F"/>
    <w:rsid w:val="00F06D44"/>
    <w:rsid w:val="00FB103E"/>
    <w:rsid w:val="00FB45B4"/>
    <w:rsid w:val="00FD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10017"/>
  <w15:chartTrackingRefBased/>
  <w15:docId w15:val="{E808D227-AA76-40FD-BB7F-FA964058C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03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103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NoSpacing">
    <w:name w:val="No Spacing"/>
    <w:link w:val="NoSpacingChar"/>
    <w:uiPriority w:val="1"/>
    <w:qFormat/>
    <w:rsid w:val="00FB103E"/>
    <w:pPr>
      <w:spacing w:after="0" w:line="240" w:lineRule="auto"/>
    </w:pPr>
    <w:rPr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FB103E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FB103E"/>
    <w:rPr>
      <w:rFonts w:ascii="Calibri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B1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10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103E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03E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0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03E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B103E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FB103E"/>
    <w:rPr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B103E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B103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103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FB103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FB1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Katrin Johansen</dc:creator>
  <cp:keywords/>
  <dc:description/>
  <cp:lastModifiedBy>Pasupathi  R</cp:lastModifiedBy>
  <cp:revision>2</cp:revision>
  <dcterms:created xsi:type="dcterms:W3CDTF">2024-06-19T20:24:00Z</dcterms:created>
  <dcterms:modified xsi:type="dcterms:W3CDTF">2024-06-19T20:24:00Z</dcterms:modified>
</cp:coreProperties>
</file>